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Table 1. Prediction accuracy of GPP score for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several kinds of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pathogenic gen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set</w:t>
      </w:r>
    </w:p>
    <w:tbl>
      <w:tblPr>
        <w:tblStyle w:val="4"/>
        <w:tblW w:w="83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18"/>
        <w:gridCol w:w="1400"/>
        <w:gridCol w:w="2062"/>
        <w:gridCol w:w="20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1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set</w:t>
            </w:r>
          </w:p>
        </w:tc>
        <w:tc>
          <w:tcPr>
            <w:tcW w:w="140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206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cent of genes in training set (%)</w:t>
            </w:r>
          </w:p>
        </w:tc>
        <w:tc>
          <w:tcPr>
            <w:tcW w:w="205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diction accuracy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18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F intolerance genes</w:t>
            </w:r>
          </w:p>
        </w:tc>
        <w:tc>
          <w:tcPr>
            <w:tcW w:w="1400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83</w:t>
            </w:r>
          </w:p>
        </w:tc>
        <w:tc>
          <w:tcPr>
            <w:tcW w:w="2062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2056" w:type="dxa"/>
            <w:tcBorders>
              <w:top w:val="single" w:color="auto" w:sz="8" w:space="0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ndelian disease genes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6</w:t>
            </w: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hogenic genes</w:t>
            </w:r>
          </w:p>
        </w:tc>
        <w:tc>
          <w:tcPr>
            <w:tcW w:w="14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93</w:t>
            </w:r>
          </w:p>
        </w:tc>
        <w:tc>
          <w:tcPr>
            <w:tcW w:w="206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6" w:hRule="atLeast"/>
        </w:trPr>
        <w:tc>
          <w:tcPr>
            <w:tcW w:w="2818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sceptible genes</w:t>
            </w:r>
          </w:p>
        </w:tc>
        <w:tc>
          <w:tcPr>
            <w:tcW w:w="1400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2062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056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5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5F02"/>
    <w:rsid w:val="00155F02"/>
    <w:rsid w:val="00713418"/>
    <w:rsid w:val="00970929"/>
    <w:rsid w:val="156F21D2"/>
    <w:rsid w:val="18B029B3"/>
    <w:rsid w:val="19B137D6"/>
    <w:rsid w:val="1C8F7005"/>
    <w:rsid w:val="1D772458"/>
    <w:rsid w:val="23621424"/>
    <w:rsid w:val="23D03801"/>
    <w:rsid w:val="26E646EA"/>
    <w:rsid w:val="359A7917"/>
    <w:rsid w:val="39866B76"/>
    <w:rsid w:val="39914156"/>
    <w:rsid w:val="3E3E7853"/>
    <w:rsid w:val="42CF1254"/>
    <w:rsid w:val="52020BD2"/>
    <w:rsid w:val="57896F09"/>
    <w:rsid w:val="5ACD6DF2"/>
    <w:rsid w:val="6CF3459C"/>
    <w:rsid w:val="738A0437"/>
    <w:rsid w:val="73EA52B8"/>
    <w:rsid w:val="76F96CD3"/>
    <w:rsid w:val="77B6114F"/>
    <w:rsid w:val="79F83B9E"/>
    <w:rsid w:val="7AC008E8"/>
    <w:rsid w:val="7BCE294F"/>
    <w:rsid w:val="7C7C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0</Words>
  <Characters>804</Characters>
  <Lines>6</Lines>
  <Paragraphs>1</Paragraphs>
  <TotalTime>1</TotalTime>
  <ScaleCrop>false</ScaleCrop>
  <LinksUpToDate>false</LinksUpToDate>
  <CharactersWithSpaces>943</CharactersWithSpaces>
  <Application>WPS Office_10.1.0.751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esijie</dc:creator>
  <cp:lastModifiedBy>Sijie</cp:lastModifiedBy>
  <dcterms:modified xsi:type="dcterms:W3CDTF">2018-11-23T07:33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10</vt:lpwstr>
  </property>
</Properties>
</file>